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03F1" w:rsidRPr="00E374F3" w:rsidRDefault="001E615D" w:rsidP="002A6578">
      <w:pPr>
        <w:rPr>
          <w:rFonts w:ascii="Cambria" w:hAnsi="Cambria"/>
          <w:b/>
          <w:bCs/>
        </w:rPr>
      </w:pPr>
      <w:r w:rsidRPr="00E374F3">
        <w:rPr>
          <w:rFonts w:ascii="Cambria" w:hAnsi="Cambria"/>
          <w:b/>
          <w:bCs/>
        </w:rPr>
        <w:t xml:space="preserve">Table </w:t>
      </w:r>
      <w:r w:rsidR="001E2C22" w:rsidRPr="00E374F3">
        <w:rPr>
          <w:rFonts w:ascii="Cambria" w:hAnsi="Cambria"/>
          <w:b/>
          <w:bCs/>
        </w:rPr>
        <w:t>S</w:t>
      </w:r>
      <w:r w:rsidR="002A6578">
        <w:rPr>
          <w:rFonts w:ascii="Cambria" w:hAnsi="Cambria"/>
          <w:b/>
          <w:bCs/>
        </w:rPr>
        <w:t>4</w:t>
      </w:r>
      <w:r w:rsidR="007909C4" w:rsidRPr="00E374F3">
        <w:rPr>
          <w:rFonts w:ascii="Cambria" w:hAnsi="Cambria"/>
          <w:b/>
          <w:bCs/>
        </w:rPr>
        <w:t>.</w:t>
      </w:r>
      <w:r w:rsidR="007909C4" w:rsidRPr="00E374F3">
        <w:rPr>
          <w:rFonts w:ascii="Cambria" w:hAnsi="Cambria"/>
        </w:rPr>
        <w:t xml:space="preserve"> </w:t>
      </w:r>
      <w:r w:rsidRPr="00E374F3">
        <w:rPr>
          <w:rFonts w:ascii="Cambria" w:hAnsi="Cambria"/>
        </w:rPr>
        <w:t>Percent</w:t>
      </w:r>
      <w:r w:rsidR="00E374F3" w:rsidRPr="00E374F3">
        <w:rPr>
          <w:rFonts w:ascii="Cambria" w:hAnsi="Cambria"/>
        </w:rPr>
        <w:t xml:space="preserve"> 5-</w:t>
      </w:r>
      <w:proofErr w:type="spellStart"/>
      <w:r w:rsidR="00E374F3" w:rsidRPr="00E374F3">
        <w:rPr>
          <w:rFonts w:ascii="Cambria" w:hAnsi="Cambria"/>
        </w:rPr>
        <w:t>hydroxymethylcytosine</w:t>
      </w:r>
      <w:proofErr w:type="spellEnd"/>
      <w:r w:rsidRPr="00E374F3">
        <w:rPr>
          <w:rFonts w:ascii="Cambria" w:hAnsi="Cambria"/>
        </w:rPr>
        <w:t xml:space="preserve"> at the </w:t>
      </w:r>
      <w:r w:rsidRPr="00E374F3">
        <w:rPr>
          <w:rFonts w:ascii="Cambria" w:hAnsi="Cambria"/>
          <w:i/>
          <w:iCs/>
        </w:rPr>
        <w:t>Dlk1</w:t>
      </w:r>
      <w:r w:rsidRPr="00E374F3">
        <w:rPr>
          <w:rFonts w:ascii="Cambria" w:hAnsi="Cambria"/>
        </w:rPr>
        <w:t xml:space="preserve">-, IG- and </w:t>
      </w:r>
      <w:r w:rsidRPr="00E374F3">
        <w:rPr>
          <w:rFonts w:ascii="Cambria" w:hAnsi="Cambria"/>
          <w:i/>
          <w:iCs/>
        </w:rPr>
        <w:t>Gtl2</w:t>
      </w:r>
      <w:r w:rsidRPr="00E374F3">
        <w:rPr>
          <w:rFonts w:ascii="Cambria" w:hAnsi="Cambria"/>
        </w:rPr>
        <w:t xml:space="preserve">-DMRs at four developmental stages. </w:t>
      </w:r>
    </w:p>
    <w:p w:rsidR="007909C4" w:rsidRDefault="007909C4"/>
    <w:tbl>
      <w:tblPr>
        <w:tblStyle w:val="TableGrid"/>
        <w:tblW w:w="0" w:type="auto"/>
        <w:tblLook w:val="04A0"/>
      </w:tblPr>
      <w:tblGrid>
        <w:gridCol w:w="2188"/>
        <w:gridCol w:w="1700"/>
        <w:gridCol w:w="1689"/>
        <w:gridCol w:w="1200"/>
        <w:gridCol w:w="1666"/>
        <w:gridCol w:w="1655"/>
        <w:gridCol w:w="1655"/>
      </w:tblGrid>
      <w:tr w:rsidR="006A27F5" w:rsidRPr="006A27F5" w:rsidTr="000A3E37"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:rsidR="007909C4" w:rsidRPr="006A27F5" w:rsidRDefault="007909C4" w:rsidP="00E30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7909C4" w:rsidRPr="006A27F5" w:rsidRDefault="007909C4" w:rsidP="00E3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7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lk</w:t>
            </w:r>
            <w:r w:rsidR="001E61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 w:rsidR="001E615D" w:rsidRPr="001E615D">
              <w:rPr>
                <w:rFonts w:ascii="Times New Roman" w:hAnsi="Times New Roman" w:cs="Times New Roman"/>
                <w:sz w:val="20"/>
                <w:szCs w:val="20"/>
              </w:rPr>
              <w:t>-DMR</w:t>
            </w:r>
            <w:r w:rsidRPr="006A27F5">
              <w:rPr>
                <w:rFonts w:ascii="Times New Roman" w:hAnsi="Times New Roman" w:cs="Times New Roman"/>
                <w:sz w:val="20"/>
                <w:szCs w:val="20"/>
              </w:rPr>
              <w:t>, site A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7909C4" w:rsidRPr="006A27F5" w:rsidRDefault="007909C4" w:rsidP="00E3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7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lk1</w:t>
            </w:r>
            <w:r w:rsidR="001E615D">
              <w:rPr>
                <w:rFonts w:ascii="Times New Roman" w:hAnsi="Times New Roman" w:cs="Times New Roman"/>
                <w:sz w:val="20"/>
                <w:szCs w:val="20"/>
              </w:rPr>
              <w:t>-DMR</w:t>
            </w:r>
            <w:r w:rsidRPr="006A27F5">
              <w:rPr>
                <w:rFonts w:ascii="Times New Roman" w:hAnsi="Times New Roman" w:cs="Times New Roman"/>
                <w:sz w:val="20"/>
                <w:szCs w:val="20"/>
              </w:rPr>
              <w:t>, site B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7909C4" w:rsidRPr="006A27F5" w:rsidRDefault="007909C4" w:rsidP="00E3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7F5">
              <w:rPr>
                <w:rFonts w:ascii="Times New Roman" w:hAnsi="Times New Roman" w:cs="Times New Roman"/>
                <w:sz w:val="20"/>
                <w:szCs w:val="20"/>
              </w:rPr>
              <w:t>IG-DMR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7909C4" w:rsidRPr="006A27F5" w:rsidRDefault="007909C4" w:rsidP="00E3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7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tl2</w:t>
            </w:r>
            <w:r w:rsidR="001E615D">
              <w:rPr>
                <w:rFonts w:ascii="Times New Roman" w:hAnsi="Times New Roman" w:cs="Times New Roman"/>
                <w:sz w:val="20"/>
                <w:szCs w:val="20"/>
              </w:rPr>
              <w:t>-DMR</w:t>
            </w:r>
            <w:r w:rsidRPr="006A27F5">
              <w:rPr>
                <w:rFonts w:ascii="Times New Roman" w:hAnsi="Times New Roman" w:cs="Times New Roman"/>
                <w:sz w:val="20"/>
                <w:szCs w:val="20"/>
              </w:rPr>
              <w:t>, site A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7909C4" w:rsidRPr="006A27F5" w:rsidRDefault="007909C4" w:rsidP="00E3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7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tl2</w:t>
            </w:r>
            <w:r w:rsidR="001E615D">
              <w:rPr>
                <w:rFonts w:ascii="Times New Roman" w:hAnsi="Times New Roman" w:cs="Times New Roman"/>
                <w:sz w:val="20"/>
                <w:szCs w:val="20"/>
              </w:rPr>
              <w:t>-DMR</w:t>
            </w:r>
            <w:r w:rsidRPr="006A27F5">
              <w:rPr>
                <w:rFonts w:ascii="Times New Roman" w:hAnsi="Times New Roman" w:cs="Times New Roman"/>
                <w:sz w:val="20"/>
                <w:szCs w:val="20"/>
              </w:rPr>
              <w:t>, site B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:rsidR="007909C4" w:rsidRPr="006A27F5" w:rsidRDefault="007909C4" w:rsidP="00E3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7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tl2</w:t>
            </w:r>
            <w:r w:rsidR="001E615D">
              <w:rPr>
                <w:rFonts w:ascii="Times New Roman" w:hAnsi="Times New Roman" w:cs="Times New Roman"/>
                <w:sz w:val="20"/>
                <w:szCs w:val="20"/>
              </w:rPr>
              <w:t>-DMR</w:t>
            </w:r>
            <w:r w:rsidRPr="006A27F5">
              <w:rPr>
                <w:rFonts w:ascii="Times New Roman" w:hAnsi="Times New Roman" w:cs="Times New Roman"/>
                <w:sz w:val="20"/>
                <w:szCs w:val="20"/>
              </w:rPr>
              <w:t>, site C</w:t>
            </w:r>
          </w:p>
        </w:tc>
      </w:tr>
      <w:tr w:rsidR="006A27F5" w:rsidRPr="006A27F5" w:rsidTr="000A3E37">
        <w:trPr>
          <w:trHeight w:val="953"/>
        </w:trPr>
        <w:tc>
          <w:tcPr>
            <w:tcW w:w="0" w:type="auto"/>
            <w:tcBorders>
              <w:top w:val="single" w:sz="18" w:space="0" w:color="auto"/>
              <w:left w:val="nil"/>
            </w:tcBorders>
            <w:vAlign w:val="center"/>
          </w:tcPr>
          <w:p w:rsidR="007909C4" w:rsidRPr="006A27F5" w:rsidRDefault="007909C4" w:rsidP="001E6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7F5">
              <w:rPr>
                <w:rFonts w:ascii="Times New Roman" w:hAnsi="Times New Roman" w:cs="Times New Roman"/>
                <w:sz w:val="20"/>
                <w:szCs w:val="20"/>
              </w:rPr>
              <w:t xml:space="preserve">9.5 </w:t>
            </w:r>
            <w:proofErr w:type="spellStart"/>
            <w:r w:rsidRPr="006A27F5">
              <w:rPr>
                <w:rFonts w:ascii="Times New Roman" w:hAnsi="Times New Roman" w:cs="Times New Roman"/>
                <w:sz w:val="20"/>
                <w:szCs w:val="20"/>
              </w:rPr>
              <w:t>d.p.c</w:t>
            </w:r>
            <w:proofErr w:type="spellEnd"/>
            <w:r w:rsidRPr="006A27F5">
              <w:rPr>
                <w:rFonts w:ascii="Times New Roman" w:hAnsi="Times New Roman" w:cs="Times New Roman"/>
                <w:sz w:val="20"/>
                <w:szCs w:val="20"/>
              </w:rPr>
              <w:t xml:space="preserve"> embryo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7909C4" w:rsidRPr="006A27F5" w:rsidRDefault="007909C4" w:rsidP="001E6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7F5">
              <w:rPr>
                <w:rFonts w:ascii="Times New Roman" w:hAnsi="Times New Roman" w:cs="Times New Roman"/>
                <w:sz w:val="20"/>
                <w:szCs w:val="20"/>
              </w:rPr>
              <w:t>B, 21%</w:t>
            </w:r>
          </w:p>
          <w:p w:rsidR="007909C4" w:rsidRPr="006A27F5" w:rsidRDefault="001E615D" w:rsidP="00E3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7909C4" w:rsidRPr="006A27F5">
              <w:rPr>
                <w:rFonts w:ascii="Times New Roman" w:hAnsi="Times New Roman" w:cs="Times New Roman"/>
                <w:sz w:val="20"/>
                <w:szCs w:val="20"/>
              </w:rPr>
              <w:t>, 21%</w:t>
            </w:r>
          </w:p>
          <w:p w:rsidR="007909C4" w:rsidRPr="006A27F5" w:rsidRDefault="001E615D" w:rsidP="00E3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xC</w:t>
            </w:r>
            <w:r w:rsidR="007909C4" w:rsidRPr="006A27F5">
              <w:rPr>
                <w:rFonts w:ascii="Times New Roman" w:hAnsi="Times New Roman" w:cs="Times New Roman"/>
                <w:sz w:val="20"/>
                <w:szCs w:val="20"/>
              </w:rPr>
              <w:t>, 19%</w:t>
            </w:r>
          </w:p>
          <w:p w:rsidR="007909C4" w:rsidRPr="006A27F5" w:rsidRDefault="001E615D" w:rsidP="00E3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909C4" w:rsidRPr="006A27F5">
              <w:rPr>
                <w:rFonts w:ascii="Times New Roman" w:hAnsi="Times New Roman" w:cs="Times New Roman"/>
                <w:sz w:val="20"/>
                <w:szCs w:val="20"/>
              </w:rPr>
              <w:t>xB, 25%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7A5249" w:rsidRPr="006A27F5" w:rsidRDefault="001E615D" w:rsidP="007A5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7A5249" w:rsidRPr="006A27F5">
              <w:rPr>
                <w:rFonts w:ascii="Times New Roman" w:hAnsi="Times New Roman" w:cs="Times New Roman"/>
                <w:sz w:val="20"/>
                <w:szCs w:val="20"/>
              </w:rPr>
              <w:t>, 7.5%</w:t>
            </w:r>
          </w:p>
          <w:p w:rsidR="007A5249" w:rsidRPr="006A27F5" w:rsidRDefault="001E615D" w:rsidP="007A5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xC</w:t>
            </w:r>
            <w:r w:rsidR="007A5249" w:rsidRPr="006A27F5">
              <w:rPr>
                <w:rFonts w:ascii="Times New Roman" w:hAnsi="Times New Roman" w:cs="Times New Roman"/>
                <w:sz w:val="20"/>
                <w:szCs w:val="20"/>
              </w:rPr>
              <w:t>, 3.7%</w:t>
            </w:r>
          </w:p>
          <w:p w:rsidR="007909C4" w:rsidRPr="006A27F5" w:rsidRDefault="001E615D" w:rsidP="007A5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A5249" w:rsidRPr="006A27F5">
              <w:rPr>
                <w:rFonts w:ascii="Times New Roman" w:hAnsi="Times New Roman" w:cs="Times New Roman"/>
                <w:sz w:val="20"/>
                <w:szCs w:val="20"/>
              </w:rPr>
              <w:t>xB, 3.5%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1E4EF6" w:rsidRPr="006A27F5" w:rsidRDefault="001E615D" w:rsidP="001E4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1E4EF6" w:rsidRPr="006A27F5">
              <w:rPr>
                <w:rFonts w:ascii="Times New Roman" w:hAnsi="Times New Roman" w:cs="Times New Roman"/>
                <w:sz w:val="20"/>
                <w:szCs w:val="20"/>
              </w:rPr>
              <w:t>, 3.8%</w:t>
            </w:r>
          </w:p>
          <w:p w:rsidR="001E4EF6" w:rsidRPr="006A27F5" w:rsidRDefault="001E615D" w:rsidP="001E4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xC</w:t>
            </w:r>
            <w:r w:rsidR="001E4EF6" w:rsidRPr="006A27F5">
              <w:rPr>
                <w:rFonts w:ascii="Times New Roman" w:hAnsi="Times New Roman" w:cs="Times New Roman"/>
                <w:sz w:val="20"/>
                <w:szCs w:val="20"/>
              </w:rPr>
              <w:t>, 3.2%</w:t>
            </w:r>
          </w:p>
          <w:p w:rsidR="007909C4" w:rsidRPr="006A27F5" w:rsidRDefault="001E615D" w:rsidP="001E4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1E4EF6" w:rsidRPr="006A27F5">
              <w:rPr>
                <w:rFonts w:ascii="Times New Roman" w:hAnsi="Times New Roman" w:cs="Times New Roman"/>
                <w:sz w:val="20"/>
                <w:szCs w:val="20"/>
              </w:rPr>
              <w:t>xB, 1.6%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1E4EF6" w:rsidRPr="006A27F5" w:rsidRDefault="001E615D" w:rsidP="006A2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1E4EF6" w:rsidRPr="006A27F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A27F5" w:rsidRPr="006A27F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  <w:p w:rsidR="001E4EF6" w:rsidRPr="006A27F5" w:rsidRDefault="001E615D" w:rsidP="001E4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6A27F5" w:rsidRPr="006A27F5">
              <w:rPr>
                <w:rFonts w:ascii="Times New Roman" w:hAnsi="Times New Roman" w:cs="Times New Roman"/>
                <w:sz w:val="20"/>
                <w:szCs w:val="20"/>
              </w:rPr>
              <w:t>, 0%</w:t>
            </w:r>
          </w:p>
          <w:p w:rsidR="001E4EF6" w:rsidRPr="006A27F5" w:rsidRDefault="001E615D" w:rsidP="001E4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xC</w:t>
            </w:r>
            <w:r w:rsidR="001E4EF6" w:rsidRPr="006A27F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A27F5" w:rsidRPr="006A27F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  <w:p w:rsidR="007909C4" w:rsidRPr="006A27F5" w:rsidRDefault="001E615D" w:rsidP="001E4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1E4EF6" w:rsidRPr="006A27F5">
              <w:rPr>
                <w:rFonts w:ascii="Times New Roman" w:hAnsi="Times New Roman" w:cs="Times New Roman"/>
                <w:sz w:val="20"/>
                <w:szCs w:val="20"/>
              </w:rPr>
              <w:t xml:space="preserve">xB, </w:t>
            </w:r>
            <w:r w:rsidR="006A27F5" w:rsidRPr="006A27F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6A27F5" w:rsidRPr="006A27F5" w:rsidRDefault="001E615D" w:rsidP="006A2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6A27F5" w:rsidRPr="006A27F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A27F5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6A27F5" w:rsidRPr="006A27F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:rsidR="006A27F5" w:rsidRPr="006A27F5" w:rsidRDefault="001E615D" w:rsidP="006A2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6A27F5" w:rsidRPr="006A27F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A27F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A27F5" w:rsidRPr="006A27F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:rsidR="006A27F5" w:rsidRPr="006A27F5" w:rsidRDefault="001E615D" w:rsidP="006A2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xC</w:t>
            </w:r>
            <w:r w:rsidR="006A27F5" w:rsidRPr="006A27F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A27F5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6A27F5" w:rsidRPr="006A27F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:rsidR="007909C4" w:rsidRPr="006A27F5" w:rsidRDefault="001E615D" w:rsidP="006A2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6A27F5" w:rsidRPr="006A27F5">
              <w:rPr>
                <w:rFonts w:ascii="Times New Roman" w:hAnsi="Times New Roman" w:cs="Times New Roman"/>
                <w:sz w:val="20"/>
                <w:szCs w:val="20"/>
              </w:rPr>
              <w:t xml:space="preserve">xB, </w:t>
            </w:r>
            <w:r w:rsidR="006A27F5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6A27F5" w:rsidRPr="006A27F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18" w:space="0" w:color="auto"/>
              <w:right w:val="nil"/>
            </w:tcBorders>
          </w:tcPr>
          <w:p w:rsidR="007909C4" w:rsidRPr="006A27F5" w:rsidRDefault="00E374F3" w:rsidP="00E3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, </w:t>
            </w:r>
            <w:r w:rsidR="007909C4" w:rsidRPr="006A27F5">
              <w:rPr>
                <w:rFonts w:ascii="Times New Roman" w:hAnsi="Times New Roman" w:cs="Times New Roman"/>
                <w:sz w:val="20"/>
                <w:szCs w:val="20"/>
              </w:rPr>
              <w:t>0.79%</w:t>
            </w:r>
          </w:p>
        </w:tc>
      </w:tr>
      <w:tr w:rsidR="006A27F5" w:rsidRPr="006A27F5" w:rsidTr="000A3E37">
        <w:tc>
          <w:tcPr>
            <w:tcW w:w="0" w:type="auto"/>
            <w:tcBorders>
              <w:left w:val="nil"/>
              <w:bottom w:val="single" w:sz="18" w:space="0" w:color="auto"/>
            </w:tcBorders>
            <w:vAlign w:val="center"/>
          </w:tcPr>
          <w:p w:rsidR="007909C4" w:rsidRPr="006A27F5" w:rsidRDefault="007909C4" w:rsidP="001E6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7F5">
              <w:rPr>
                <w:rFonts w:ascii="Times New Roman" w:hAnsi="Times New Roman" w:cs="Times New Roman"/>
                <w:sz w:val="20"/>
                <w:szCs w:val="20"/>
              </w:rPr>
              <w:t>9.5 d.p.c. average</w:t>
            </w:r>
            <w:r w:rsidR="001E4EF6" w:rsidRPr="006A27F5">
              <w:rPr>
                <w:rFonts w:ascii="Times New Roman" w:hAnsi="Times New Roman" w:cs="Times New Roman"/>
                <w:sz w:val="20"/>
                <w:szCs w:val="20"/>
              </w:rPr>
              <w:t xml:space="preserve"> (n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7909C4" w:rsidRPr="006A27F5" w:rsidRDefault="007909C4" w:rsidP="00E3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7F5">
              <w:rPr>
                <w:rFonts w:ascii="Times New Roman" w:hAnsi="Times New Roman" w:cs="Times New Roman"/>
                <w:sz w:val="20"/>
                <w:szCs w:val="20"/>
              </w:rPr>
              <w:t>21.5% (4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7909C4" w:rsidRPr="006A27F5" w:rsidRDefault="007909C4" w:rsidP="00E3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7F5">
              <w:rPr>
                <w:rFonts w:ascii="Times New Roman" w:hAnsi="Times New Roman" w:cs="Times New Roman"/>
                <w:sz w:val="20"/>
                <w:szCs w:val="20"/>
              </w:rPr>
              <w:t>6.6% (3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7909C4" w:rsidRPr="006A27F5" w:rsidRDefault="007909C4" w:rsidP="00E3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7F5">
              <w:rPr>
                <w:rFonts w:ascii="Times New Roman" w:hAnsi="Times New Roman" w:cs="Times New Roman"/>
                <w:sz w:val="20"/>
                <w:szCs w:val="20"/>
              </w:rPr>
              <w:t>2.9% (3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7909C4" w:rsidRPr="006A27F5" w:rsidRDefault="007909C4" w:rsidP="00E3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7F5">
              <w:rPr>
                <w:rFonts w:ascii="Times New Roman" w:hAnsi="Times New Roman" w:cs="Times New Roman"/>
                <w:sz w:val="20"/>
                <w:szCs w:val="20"/>
              </w:rPr>
              <w:t>0% (4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7909C4" w:rsidRPr="006A27F5" w:rsidRDefault="007909C4" w:rsidP="00E3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7F5">
              <w:rPr>
                <w:rFonts w:ascii="Times New Roman" w:hAnsi="Times New Roman" w:cs="Times New Roman"/>
                <w:sz w:val="20"/>
                <w:szCs w:val="20"/>
              </w:rPr>
              <w:t>1.4% (4)</w:t>
            </w:r>
          </w:p>
        </w:tc>
        <w:tc>
          <w:tcPr>
            <w:tcW w:w="0" w:type="auto"/>
            <w:tcBorders>
              <w:bottom w:val="single" w:sz="18" w:space="0" w:color="auto"/>
              <w:right w:val="nil"/>
            </w:tcBorders>
          </w:tcPr>
          <w:p w:rsidR="007909C4" w:rsidRPr="006A27F5" w:rsidRDefault="007909C4" w:rsidP="00E30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27F5" w:rsidRPr="006A27F5" w:rsidTr="000A3E37">
        <w:tc>
          <w:tcPr>
            <w:tcW w:w="0" w:type="auto"/>
            <w:tcBorders>
              <w:top w:val="single" w:sz="18" w:space="0" w:color="auto"/>
              <w:left w:val="nil"/>
            </w:tcBorders>
            <w:vAlign w:val="center"/>
          </w:tcPr>
          <w:p w:rsidR="007909C4" w:rsidRPr="006A27F5" w:rsidRDefault="007909C4" w:rsidP="001E6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7F5">
              <w:rPr>
                <w:rFonts w:ascii="Times New Roman" w:hAnsi="Times New Roman" w:cs="Times New Roman"/>
                <w:sz w:val="20"/>
                <w:szCs w:val="20"/>
              </w:rPr>
              <w:t>14.5 d.p.c. embryo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7909C4" w:rsidRPr="006A27F5" w:rsidRDefault="001E615D" w:rsidP="00E3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7909C4" w:rsidRPr="006A27F5">
              <w:rPr>
                <w:rFonts w:ascii="Times New Roman" w:hAnsi="Times New Roman" w:cs="Times New Roman"/>
                <w:sz w:val="20"/>
                <w:szCs w:val="20"/>
              </w:rPr>
              <w:t>, 40%</w:t>
            </w:r>
          </w:p>
          <w:p w:rsidR="007909C4" w:rsidRPr="006A27F5" w:rsidRDefault="001E615D" w:rsidP="00790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xC</w:t>
            </w:r>
            <w:r w:rsidR="007909C4" w:rsidRPr="006A27F5">
              <w:rPr>
                <w:rFonts w:ascii="Times New Roman" w:hAnsi="Times New Roman" w:cs="Times New Roman"/>
                <w:sz w:val="20"/>
                <w:szCs w:val="20"/>
              </w:rPr>
              <w:t>, 39.5%</w:t>
            </w:r>
          </w:p>
          <w:p w:rsidR="007909C4" w:rsidRPr="006A27F5" w:rsidRDefault="001E615D" w:rsidP="00790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909C4" w:rsidRPr="006A27F5">
              <w:rPr>
                <w:rFonts w:ascii="Times New Roman" w:hAnsi="Times New Roman" w:cs="Times New Roman"/>
                <w:sz w:val="20"/>
                <w:szCs w:val="20"/>
              </w:rPr>
              <w:t>xB, 37.6%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7A5249" w:rsidRPr="006A27F5" w:rsidRDefault="007A5249" w:rsidP="007A5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7F5">
              <w:rPr>
                <w:rFonts w:ascii="Times New Roman" w:hAnsi="Times New Roman" w:cs="Times New Roman"/>
                <w:sz w:val="20"/>
                <w:szCs w:val="20"/>
              </w:rPr>
              <w:t>BL/6, 10%</w:t>
            </w:r>
          </w:p>
          <w:p w:rsidR="007A5249" w:rsidRPr="006A27F5" w:rsidRDefault="001E615D" w:rsidP="007A5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xC</w:t>
            </w:r>
            <w:r w:rsidR="007A5249" w:rsidRPr="006A27F5">
              <w:rPr>
                <w:rFonts w:ascii="Times New Roman" w:hAnsi="Times New Roman" w:cs="Times New Roman"/>
                <w:sz w:val="20"/>
                <w:szCs w:val="20"/>
              </w:rPr>
              <w:t>, 10.7%</w:t>
            </w:r>
          </w:p>
          <w:p w:rsidR="007909C4" w:rsidRPr="006A27F5" w:rsidRDefault="001E615D" w:rsidP="007A5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A5249" w:rsidRPr="006A27F5">
              <w:rPr>
                <w:rFonts w:ascii="Times New Roman" w:hAnsi="Times New Roman" w:cs="Times New Roman"/>
                <w:sz w:val="20"/>
                <w:szCs w:val="20"/>
              </w:rPr>
              <w:t>xB, 9.3%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1E4EF6" w:rsidRPr="006A27F5" w:rsidRDefault="001E615D" w:rsidP="001E4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1E4EF6" w:rsidRPr="006A27F5">
              <w:rPr>
                <w:rFonts w:ascii="Times New Roman" w:hAnsi="Times New Roman" w:cs="Times New Roman"/>
                <w:sz w:val="20"/>
                <w:szCs w:val="20"/>
              </w:rPr>
              <w:t>, 5%</w:t>
            </w:r>
          </w:p>
          <w:p w:rsidR="001E4EF6" w:rsidRPr="006A27F5" w:rsidRDefault="001E615D" w:rsidP="001E4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xC</w:t>
            </w:r>
            <w:r w:rsidR="001E4EF6" w:rsidRPr="006A27F5">
              <w:rPr>
                <w:rFonts w:ascii="Times New Roman" w:hAnsi="Times New Roman" w:cs="Times New Roman"/>
                <w:sz w:val="20"/>
                <w:szCs w:val="20"/>
              </w:rPr>
              <w:t>, 2.1%</w:t>
            </w:r>
          </w:p>
          <w:p w:rsidR="007909C4" w:rsidRPr="006A27F5" w:rsidRDefault="001E615D" w:rsidP="001E4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1E4EF6" w:rsidRPr="006A27F5">
              <w:rPr>
                <w:rFonts w:ascii="Times New Roman" w:hAnsi="Times New Roman" w:cs="Times New Roman"/>
                <w:sz w:val="20"/>
                <w:szCs w:val="20"/>
              </w:rPr>
              <w:t>xB, 2.3%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1E4EF6" w:rsidRPr="006A27F5" w:rsidRDefault="001E4EF6" w:rsidP="001E4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7F5">
              <w:rPr>
                <w:rFonts w:ascii="Times New Roman" w:hAnsi="Times New Roman" w:cs="Times New Roman"/>
                <w:sz w:val="20"/>
                <w:szCs w:val="20"/>
              </w:rPr>
              <w:t xml:space="preserve">BL/6, </w:t>
            </w:r>
            <w:r w:rsidR="006A27F5" w:rsidRPr="006A27F5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  <w:p w:rsidR="001E4EF6" w:rsidRPr="006A27F5" w:rsidRDefault="001E615D" w:rsidP="006A2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xC</w:t>
            </w:r>
            <w:r w:rsidR="001E4EF6" w:rsidRPr="006A27F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A27F5" w:rsidRPr="006A27F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E4EF6" w:rsidRPr="006A27F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:rsidR="007909C4" w:rsidRPr="006A27F5" w:rsidRDefault="001E615D" w:rsidP="006A2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1E4EF6" w:rsidRPr="006A27F5">
              <w:rPr>
                <w:rFonts w:ascii="Times New Roman" w:hAnsi="Times New Roman" w:cs="Times New Roman"/>
                <w:sz w:val="20"/>
                <w:szCs w:val="20"/>
              </w:rPr>
              <w:t xml:space="preserve">xB, </w:t>
            </w:r>
            <w:r w:rsidR="006A27F5" w:rsidRPr="006A27F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1E4EF6" w:rsidRPr="006A27F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6A27F5" w:rsidRPr="006A27F5" w:rsidRDefault="001E615D" w:rsidP="006A2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6A27F5" w:rsidRPr="006A27F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A27F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6A27F5" w:rsidRPr="006A27F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:rsidR="006A27F5" w:rsidRPr="006A27F5" w:rsidRDefault="001E615D" w:rsidP="006A2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xC</w:t>
            </w:r>
            <w:r w:rsidR="006A27F5" w:rsidRPr="006A27F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A27F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6A27F5" w:rsidRPr="006A27F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:rsidR="007909C4" w:rsidRPr="006A27F5" w:rsidRDefault="001E615D" w:rsidP="006A2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6A27F5" w:rsidRPr="006A27F5">
              <w:rPr>
                <w:rFonts w:ascii="Times New Roman" w:hAnsi="Times New Roman" w:cs="Times New Roman"/>
                <w:sz w:val="20"/>
                <w:szCs w:val="20"/>
              </w:rPr>
              <w:t xml:space="preserve">xB, </w:t>
            </w:r>
            <w:r w:rsidR="006A27F5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6A27F5" w:rsidRPr="006A27F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18" w:space="0" w:color="auto"/>
              <w:right w:val="nil"/>
            </w:tcBorders>
          </w:tcPr>
          <w:p w:rsidR="007909C4" w:rsidRPr="006A27F5" w:rsidRDefault="00E374F3" w:rsidP="00E3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, </w:t>
            </w:r>
            <w:r w:rsidR="007909C4" w:rsidRPr="006A27F5">
              <w:rPr>
                <w:rFonts w:ascii="Times New Roman" w:hAnsi="Times New Roman" w:cs="Times New Roman"/>
                <w:sz w:val="20"/>
                <w:szCs w:val="20"/>
              </w:rPr>
              <w:t>1.2%</w:t>
            </w:r>
          </w:p>
        </w:tc>
      </w:tr>
      <w:tr w:rsidR="006A27F5" w:rsidRPr="006A27F5" w:rsidTr="000A3E37">
        <w:tc>
          <w:tcPr>
            <w:tcW w:w="0" w:type="auto"/>
            <w:tcBorders>
              <w:left w:val="nil"/>
              <w:bottom w:val="single" w:sz="18" w:space="0" w:color="auto"/>
            </w:tcBorders>
            <w:vAlign w:val="center"/>
          </w:tcPr>
          <w:p w:rsidR="007909C4" w:rsidRPr="006A27F5" w:rsidRDefault="007909C4" w:rsidP="001E6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7F5">
              <w:rPr>
                <w:rFonts w:ascii="Times New Roman" w:hAnsi="Times New Roman" w:cs="Times New Roman"/>
                <w:sz w:val="20"/>
                <w:szCs w:val="20"/>
              </w:rPr>
              <w:t>14.5 d.p.c. average</w:t>
            </w:r>
            <w:r w:rsidR="001E4EF6" w:rsidRPr="006A27F5">
              <w:rPr>
                <w:rFonts w:ascii="Times New Roman" w:hAnsi="Times New Roman" w:cs="Times New Roman"/>
                <w:sz w:val="20"/>
                <w:szCs w:val="20"/>
              </w:rPr>
              <w:t xml:space="preserve"> (n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7909C4" w:rsidRPr="006A27F5" w:rsidRDefault="007909C4" w:rsidP="00E3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7F5">
              <w:rPr>
                <w:rFonts w:ascii="Times New Roman" w:hAnsi="Times New Roman" w:cs="Times New Roman"/>
                <w:sz w:val="20"/>
                <w:szCs w:val="20"/>
              </w:rPr>
              <w:t>39% (3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7909C4" w:rsidRPr="006A27F5" w:rsidRDefault="007909C4" w:rsidP="00E3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7F5">
              <w:rPr>
                <w:rFonts w:ascii="Times New Roman" w:hAnsi="Times New Roman" w:cs="Times New Roman"/>
                <w:sz w:val="20"/>
                <w:szCs w:val="20"/>
              </w:rPr>
              <w:t>10% (3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7909C4" w:rsidRPr="006A27F5" w:rsidRDefault="007909C4" w:rsidP="00E3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7F5">
              <w:rPr>
                <w:rFonts w:ascii="Times New Roman" w:hAnsi="Times New Roman" w:cs="Times New Roman"/>
                <w:sz w:val="20"/>
                <w:szCs w:val="20"/>
              </w:rPr>
              <w:t>3.1% (3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7909C4" w:rsidRPr="006A27F5" w:rsidRDefault="007909C4" w:rsidP="00E3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7F5">
              <w:rPr>
                <w:rFonts w:ascii="Times New Roman" w:hAnsi="Times New Roman" w:cs="Times New Roman"/>
                <w:sz w:val="20"/>
                <w:szCs w:val="20"/>
              </w:rPr>
              <w:t>0.8% (3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7909C4" w:rsidRPr="006A27F5" w:rsidRDefault="007909C4" w:rsidP="00E3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7F5">
              <w:rPr>
                <w:rFonts w:ascii="Times New Roman" w:hAnsi="Times New Roman" w:cs="Times New Roman"/>
                <w:sz w:val="20"/>
                <w:szCs w:val="20"/>
              </w:rPr>
              <w:t>1.6% (3)</w:t>
            </w:r>
          </w:p>
        </w:tc>
        <w:tc>
          <w:tcPr>
            <w:tcW w:w="0" w:type="auto"/>
            <w:tcBorders>
              <w:bottom w:val="single" w:sz="18" w:space="0" w:color="auto"/>
              <w:right w:val="nil"/>
            </w:tcBorders>
          </w:tcPr>
          <w:p w:rsidR="007909C4" w:rsidRPr="006A27F5" w:rsidRDefault="007909C4" w:rsidP="00E30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27F5" w:rsidRPr="006A27F5" w:rsidTr="000A3E37">
        <w:tc>
          <w:tcPr>
            <w:tcW w:w="0" w:type="auto"/>
            <w:tcBorders>
              <w:top w:val="single" w:sz="18" w:space="0" w:color="auto"/>
              <w:left w:val="nil"/>
            </w:tcBorders>
            <w:vAlign w:val="center"/>
          </w:tcPr>
          <w:p w:rsidR="007909C4" w:rsidRPr="006A27F5" w:rsidRDefault="007909C4" w:rsidP="001E6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7F5">
              <w:rPr>
                <w:rFonts w:ascii="Times New Roman" w:hAnsi="Times New Roman" w:cs="Times New Roman"/>
                <w:sz w:val="20"/>
                <w:szCs w:val="20"/>
              </w:rPr>
              <w:t>5 d.p.p. liver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7909C4" w:rsidRPr="006A27F5" w:rsidRDefault="001E615D" w:rsidP="00790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7909C4" w:rsidRPr="006A27F5">
              <w:rPr>
                <w:rFonts w:ascii="Times New Roman" w:hAnsi="Times New Roman" w:cs="Times New Roman"/>
                <w:sz w:val="20"/>
                <w:szCs w:val="20"/>
              </w:rPr>
              <w:t>, 8%</w:t>
            </w:r>
          </w:p>
          <w:p w:rsidR="007909C4" w:rsidRPr="006A27F5" w:rsidRDefault="001E615D" w:rsidP="00790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7909C4" w:rsidRPr="006A27F5">
              <w:rPr>
                <w:rFonts w:ascii="Times New Roman" w:hAnsi="Times New Roman" w:cs="Times New Roman"/>
                <w:sz w:val="20"/>
                <w:szCs w:val="20"/>
              </w:rPr>
              <w:t>, 9%</w:t>
            </w:r>
          </w:p>
          <w:p w:rsidR="007909C4" w:rsidRPr="006A27F5" w:rsidRDefault="001E615D" w:rsidP="00790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xC</w:t>
            </w:r>
            <w:r w:rsidR="007909C4" w:rsidRPr="006A27F5">
              <w:rPr>
                <w:rFonts w:ascii="Times New Roman" w:hAnsi="Times New Roman" w:cs="Times New Roman"/>
                <w:sz w:val="20"/>
                <w:szCs w:val="20"/>
              </w:rPr>
              <w:t>, 18.5%</w:t>
            </w:r>
          </w:p>
          <w:p w:rsidR="007909C4" w:rsidRPr="006A27F5" w:rsidRDefault="001E615D" w:rsidP="00790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xC</w:t>
            </w:r>
            <w:r w:rsidR="007909C4" w:rsidRPr="006A27F5">
              <w:rPr>
                <w:rFonts w:ascii="Times New Roman" w:hAnsi="Times New Roman" w:cs="Times New Roman"/>
                <w:sz w:val="20"/>
                <w:szCs w:val="20"/>
              </w:rPr>
              <w:t>, 9.2%</w:t>
            </w:r>
          </w:p>
          <w:p w:rsidR="007909C4" w:rsidRPr="006A27F5" w:rsidRDefault="001E615D" w:rsidP="00790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xC</w:t>
            </w:r>
            <w:r w:rsidR="007909C4" w:rsidRPr="006A27F5">
              <w:rPr>
                <w:rFonts w:ascii="Times New Roman" w:hAnsi="Times New Roman" w:cs="Times New Roman"/>
                <w:sz w:val="20"/>
                <w:szCs w:val="20"/>
              </w:rPr>
              <w:t>, 9%</w:t>
            </w:r>
          </w:p>
          <w:p w:rsidR="007909C4" w:rsidRPr="006A27F5" w:rsidRDefault="001E615D" w:rsidP="00790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909C4" w:rsidRPr="006A27F5">
              <w:rPr>
                <w:rFonts w:ascii="Times New Roman" w:hAnsi="Times New Roman" w:cs="Times New Roman"/>
                <w:sz w:val="20"/>
                <w:szCs w:val="20"/>
              </w:rPr>
              <w:t>xB, 8.5%</w:t>
            </w:r>
          </w:p>
          <w:p w:rsidR="007909C4" w:rsidRPr="006A27F5" w:rsidRDefault="001E615D" w:rsidP="00790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909C4" w:rsidRPr="006A27F5">
              <w:rPr>
                <w:rFonts w:ascii="Times New Roman" w:hAnsi="Times New Roman" w:cs="Times New Roman"/>
                <w:sz w:val="20"/>
                <w:szCs w:val="20"/>
              </w:rPr>
              <w:t>xB, 9.4%</w:t>
            </w:r>
          </w:p>
          <w:p w:rsidR="007909C4" w:rsidRPr="006A27F5" w:rsidRDefault="001E615D" w:rsidP="00790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909C4" w:rsidRPr="006A27F5">
              <w:rPr>
                <w:rFonts w:ascii="Times New Roman" w:hAnsi="Times New Roman" w:cs="Times New Roman"/>
                <w:sz w:val="20"/>
                <w:szCs w:val="20"/>
              </w:rPr>
              <w:t>xB, 9.9%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7A5249" w:rsidRPr="006A27F5" w:rsidRDefault="001E615D" w:rsidP="007A5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7A5249" w:rsidRPr="006A27F5">
              <w:rPr>
                <w:rFonts w:ascii="Times New Roman" w:hAnsi="Times New Roman" w:cs="Times New Roman"/>
                <w:sz w:val="20"/>
                <w:szCs w:val="20"/>
              </w:rPr>
              <w:t>, 3.4%</w:t>
            </w:r>
          </w:p>
          <w:p w:rsidR="007A5249" w:rsidRPr="006A27F5" w:rsidRDefault="001E615D" w:rsidP="007A5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7A5249" w:rsidRPr="006A27F5">
              <w:rPr>
                <w:rFonts w:ascii="Times New Roman" w:hAnsi="Times New Roman" w:cs="Times New Roman"/>
                <w:sz w:val="20"/>
                <w:szCs w:val="20"/>
              </w:rPr>
              <w:t>, 4.7%</w:t>
            </w:r>
          </w:p>
          <w:p w:rsidR="007A5249" w:rsidRPr="006A27F5" w:rsidRDefault="001E615D" w:rsidP="007A5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xC</w:t>
            </w:r>
            <w:r w:rsidR="007A5249" w:rsidRPr="006A27F5">
              <w:rPr>
                <w:rFonts w:ascii="Times New Roman" w:hAnsi="Times New Roman" w:cs="Times New Roman"/>
                <w:sz w:val="20"/>
                <w:szCs w:val="20"/>
              </w:rPr>
              <w:t>, 6.9%</w:t>
            </w:r>
          </w:p>
          <w:p w:rsidR="007A5249" w:rsidRPr="006A27F5" w:rsidRDefault="001E615D" w:rsidP="007A5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xC</w:t>
            </w:r>
            <w:r w:rsidR="007A5249" w:rsidRPr="006A27F5">
              <w:rPr>
                <w:rFonts w:ascii="Times New Roman" w:hAnsi="Times New Roman" w:cs="Times New Roman"/>
                <w:sz w:val="20"/>
                <w:szCs w:val="20"/>
              </w:rPr>
              <w:t>, 7.3%</w:t>
            </w:r>
          </w:p>
          <w:p w:rsidR="007A5249" w:rsidRPr="006A27F5" w:rsidRDefault="001E615D" w:rsidP="007A5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xC</w:t>
            </w:r>
            <w:r w:rsidR="007A5249" w:rsidRPr="006A27F5">
              <w:rPr>
                <w:rFonts w:ascii="Times New Roman" w:hAnsi="Times New Roman" w:cs="Times New Roman"/>
                <w:sz w:val="20"/>
                <w:szCs w:val="20"/>
              </w:rPr>
              <w:t>, 11.1%</w:t>
            </w:r>
          </w:p>
          <w:p w:rsidR="007A5249" w:rsidRPr="006A27F5" w:rsidRDefault="001E615D" w:rsidP="007A5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A5249" w:rsidRPr="006A27F5">
              <w:rPr>
                <w:rFonts w:ascii="Times New Roman" w:hAnsi="Times New Roman" w:cs="Times New Roman"/>
                <w:sz w:val="20"/>
                <w:szCs w:val="20"/>
              </w:rPr>
              <w:t>xB, 4.4%</w:t>
            </w:r>
          </w:p>
          <w:p w:rsidR="007A5249" w:rsidRPr="006A27F5" w:rsidRDefault="001E615D" w:rsidP="007A5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A5249" w:rsidRPr="006A27F5">
              <w:rPr>
                <w:rFonts w:ascii="Times New Roman" w:hAnsi="Times New Roman" w:cs="Times New Roman"/>
                <w:sz w:val="20"/>
                <w:szCs w:val="20"/>
              </w:rPr>
              <w:t>xB, 4.2%</w:t>
            </w:r>
          </w:p>
          <w:p w:rsidR="007909C4" w:rsidRPr="006A27F5" w:rsidRDefault="001E615D" w:rsidP="007A5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A5249" w:rsidRPr="006A27F5">
              <w:rPr>
                <w:rFonts w:ascii="Times New Roman" w:hAnsi="Times New Roman" w:cs="Times New Roman"/>
                <w:sz w:val="20"/>
                <w:szCs w:val="20"/>
              </w:rPr>
              <w:t>xB, 9.9%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1E4EF6" w:rsidRPr="006A27F5" w:rsidRDefault="001E615D" w:rsidP="001E4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1E4EF6" w:rsidRPr="006A27F5">
              <w:rPr>
                <w:rFonts w:ascii="Times New Roman" w:hAnsi="Times New Roman" w:cs="Times New Roman"/>
                <w:sz w:val="20"/>
                <w:szCs w:val="20"/>
              </w:rPr>
              <w:t>, 4.4%</w:t>
            </w:r>
          </w:p>
          <w:p w:rsidR="001E4EF6" w:rsidRPr="006A27F5" w:rsidRDefault="001E615D" w:rsidP="001E4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xC</w:t>
            </w:r>
            <w:r w:rsidR="001E4EF6" w:rsidRPr="006A27F5">
              <w:rPr>
                <w:rFonts w:ascii="Times New Roman" w:hAnsi="Times New Roman" w:cs="Times New Roman"/>
                <w:sz w:val="20"/>
                <w:szCs w:val="20"/>
              </w:rPr>
              <w:t>, 3.3%</w:t>
            </w:r>
          </w:p>
          <w:p w:rsidR="007909C4" w:rsidRPr="006A27F5" w:rsidRDefault="001E615D" w:rsidP="001E4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1E4EF6" w:rsidRPr="006A27F5">
              <w:rPr>
                <w:rFonts w:ascii="Times New Roman" w:hAnsi="Times New Roman" w:cs="Times New Roman"/>
                <w:sz w:val="20"/>
                <w:szCs w:val="20"/>
              </w:rPr>
              <w:t>xB, 3.5%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1E4EF6" w:rsidRPr="006A27F5" w:rsidRDefault="001E615D" w:rsidP="006A2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1E4EF6" w:rsidRPr="006A27F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A27F5" w:rsidRPr="006A27F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1E4EF6" w:rsidRPr="006A27F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:rsidR="001E4EF6" w:rsidRPr="006A27F5" w:rsidRDefault="001E615D" w:rsidP="006A2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1E4EF6" w:rsidRPr="006A27F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A27F5" w:rsidRPr="006A27F5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  <w:r w:rsidR="001E4EF6" w:rsidRPr="006A27F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:rsidR="001E4EF6" w:rsidRPr="006A27F5" w:rsidRDefault="001E615D" w:rsidP="006A2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xC</w:t>
            </w:r>
            <w:r w:rsidR="001E4EF6" w:rsidRPr="006A27F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A27F5" w:rsidRPr="006A27F5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="001E4EF6" w:rsidRPr="006A27F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:rsidR="007909C4" w:rsidRPr="006A27F5" w:rsidRDefault="001E615D" w:rsidP="001E6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1E4EF6" w:rsidRPr="006A27F5">
              <w:rPr>
                <w:rFonts w:ascii="Times New Roman" w:hAnsi="Times New Roman" w:cs="Times New Roman"/>
                <w:sz w:val="20"/>
                <w:szCs w:val="20"/>
              </w:rPr>
              <w:t xml:space="preserve">xB, </w:t>
            </w:r>
            <w:r w:rsidR="006A27F5" w:rsidRPr="006A27F5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1E4EF6" w:rsidRPr="006A27F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6A27F5" w:rsidRPr="006A27F5" w:rsidRDefault="006A27F5" w:rsidP="006A2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7F5">
              <w:rPr>
                <w:rFonts w:ascii="Times New Roman" w:hAnsi="Times New Roman" w:cs="Times New Roman"/>
                <w:sz w:val="20"/>
                <w:szCs w:val="20"/>
              </w:rPr>
              <w:t xml:space="preserve">B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Pr="006A27F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:rsidR="006A27F5" w:rsidRPr="006A27F5" w:rsidRDefault="001E615D" w:rsidP="006A2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6A27F5" w:rsidRPr="006A27F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A27F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A27F5" w:rsidRPr="006A27F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:rsidR="006A27F5" w:rsidRPr="006A27F5" w:rsidRDefault="001E615D" w:rsidP="006A2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xC</w:t>
            </w:r>
            <w:r w:rsidR="006A27F5" w:rsidRPr="006A27F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A27F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6A27F5" w:rsidRPr="006A27F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:rsidR="006A27F5" w:rsidRPr="006A27F5" w:rsidRDefault="001E615D" w:rsidP="006A2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xC</w:t>
            </w:r>
            <w:r w:rsidR="006A27F5" w:rsidRPr="006A27F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A27F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6A27F5" w:rsidRPr="006A27F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:rsidR="006A27F5" w:rsidRPr="006A27F5" w:rsidRDefault="001E615D" w:rsidP="006A2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6A27F5" w:rsidRPr="006A27F5">
              <w:rPr>
                <w:rFonts w:ascii="Times New Roman" w:hAnsi="Times New Roman" w:cs="Times New Roman"/>
                <w:sz w:val="20"/>
                <w:szCs w:val="20"/>
              </w:rPr>
              <w:t xml:space="preserve">xB, </w:t>
            </w:r>
            <w:r w:rsidR="006A27F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A27F5" w:rsidRPr="006A27F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:rsidR="007909C4" w:rsidRPr="006A27F5" w:rsidRDefault="001E615D" w:rsidP="006A2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6A27F5" w:rsidRPr="006A27F5">
              <w:rPr>
                <w:rFonts w:ascii="Times New Roman" w:hAnsi="Times New Roman" w:cs="Times New Roman"/>
                <w:sz w:val="20"/>
                <w:szCs w:val="20"/>
              </w:rPr>
              <w:t xml:space="preserve">xB, </w:t>
            </w:r>
            <w:r w:rsidR="006A27F5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6A27F5" w:rsidRPr="006A27F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18" w:space="0" w:color="auto"/>
              <w:right w:val="nil"/>
            </w:tcBorders>
          </w:tcPr>
          <w:p w:rsidR="007909C4" w:rsidRPr="006A27F5" w:rsidRDefault="00E374F3" w:rsidP="00E3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, </w:t>
            </w:r>
            <w:r w:rsidR="007909C4" w:rsidRPr="006A27F5">
              <w:rPr>
                <w:rFonts w:ascii="Times New Roman" w:hAnsi="Times New Roman" w:cs="Times New Roman"/>
                <w:sz w:val="20"/>
                <w:szCs w:val="20"/>
              </w:rPr>
              <w:t>1.4%</w:t>
            </w:r>
          </w:p>
        </w:tc>
      </w:tr>
      <w:tr w:rsidR="006A27F5" w:rsidRPr="006A27F5" w:rsidTr="000A3E37">
        <w:tc>
          <w:tcPr>
            <w:tcW w:w="0" w:type="auto"/>
            <w:tcBorders>
              <w:left w:val="nil"/>
              <w:bottom w:val="single" w:sz="18" w:space="0" w:color="auto"/>
            </w:tcBorders>
            <w:vAlign w:val="center"/>
          </w:tcPr>
          <w:p w:rsidR="007909C4" w:rsidRPr="006A27F5" w:rsidRDefault="007909C4" w:rsidP="001E6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7F5">
              <w:rPr>
                <w:rFonts w:ascii="Times New Roman" w:hAnsi="Times New Roman" w:cs="Times New Roman"/>
                <w:sz w:val="20"/>
                <w:szCs w:val="20"/>
              </w:rPr>
              <w:t>5 d.p.p. liver average</w:t>
            </w:r>
            <w:r w:rsidR="001E4EF6" w:rsidRPr="006A27F5">
              <w:rPr>
                <w:rFonts w:ascii="Times New Roman" w:hAnsi="Times New Roman" w:cs="Times New Roman"/>
                <w:sz w:val="20"/>
                <w:szCs w:val="20"/>
              </w:rPr>
              <w:t xml:space="preserve"> (n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7909C4" w:rsidRPr="006A27F5" w:rsidRDefault="007909C4" w:rsidP="00E3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7F5">
              <w:rPr>
                <w:rFonts w:ascii="Times New Roman" w:hAnsi="Times New Roman" w:cs="Times New Roman"/>
                <w:sz w:val="20"/>
                <w:szCs w:val="20"/>
              </w:rPr>
              <w:t>10.2% (8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7909C4" w:rsidRPr="006A27F5" w:rsidRDefault="007909C4" w:rsidP="00E3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7F5">
              <w:rPr>
                <w:rFonts w:ascii="Times New Roman" w:hAnsi="Times New Roman" w:cs="Times New Roman"/>
                <w:sz w:val="20"/>
                <w:szCs w:val="20"/>
              </w:rPr>
              <w:t>6.5% (8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7909C4" w:rsidRPr="006A27F5" w:rsidRDefault="007909C4" w:rsidP="00E3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7F5">
              <w:rPr>
                <w:rFonts w:ascii="Times New Roman" w:hAnsi="Times New Roman" w:cs="Times New Roman"/>
                <w:sz w:val="20"/>
                <w:szCs w:val="20"/>
              </w:rPr>
              <w:t>3.7% (3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7909C4" w:rsidRPr="006A27F5" w:rsidRDefault="007909C4" w:rsidP="00E3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7F5">
              <w:rPr>
                <w:rFonts w:ascii="Times New Roman" w:hAnsi="Times New Roman" w:cs="Times New Roman"/>
                <w:sz w:val="20"/>
                <w:szCs w:val="20"/>
              </w:rPr>
              <w:t>2.5% (4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7909C4" w:rsidRPr="006A27F5" w:rsidRDefault="007909C4" w:rsidP="00E3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7F5">
              <w:rPr>
                <w:rFonts w:ascii="Times New Roman" w:hAnsi="Times New Roman" w:cs="Times New Roman"/>
                <w:sz w:val="20"/>
                <w:szCs w:val="20"/>
              </w:rPr>
              <w:t>0.9% (6)</w:t>
            </w:r>
          </w:p>
        </w:tc>
        <w:tc>
          <w:tcPr>
            <w:tcW w:w="0" w:type="auto"/>
            <w:tcBorders>
              <w:bottom w:val="single" w:sz="18" w:space="0" w:color="auto"/>
              <w:right w:val="nil"/>
            </w:tcBorders>
          </w:tcPr>
          <w:p w:rsidR="007909C4" w:rsidRPr="006A27F5" w:rsidRDefault="007909C4" w:rsidP="00E30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27F5" w:rsidRPr="006A27F5" w:rsidTr="000A3E37">
        <w:tc>
          <w:tcPr>
            <w:tcW w:w="0" w:type="auto"/>
            <w:tcBorders>
              <w:top w:val="single" w:sz="18" w:space="0" w:color="auto"/>
              <w:left w:val="nil"/>
            </w:tcBorders>
            <w:vAlign w:val="center"/>
          </w:tcPr>
          <w:p w:rsidR="007909C4" w:rsidRPr="006A27F5" w:rsidRDefault="007909C4" w:rsidP="001E6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7F5">
              <w:rPr>
                <w:rFonts w:ascii="Times New Roman" w:hAnsi="Times New Roman" w:cs="Times New Roman"/>
                <w:sz w:val="20"/>
                <w:szCs w:val="20"/>
              </w:rPr>
              <w:t>adult liver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B96BBD" w:rsidRPr="006A27F5" w:rsidRDefault="001E615D" w:rsidP="00B96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B96BBD" w:rsidRPr="006A27F5">
              <w:rPr>
                <w:rFonts w:ascii="Times New Roman" w:hAnsi="Times New Roman" w:cs="Times New Roman"/>
                <w:sz w:val="20"/>
                <w:szCs w:val="20"/>
              </w:rPr>
              <w:t>, 5.7%</w:t>
            </w:r>
          </w:p>
          <w:p w:rsidR="00B96BBD" w:rsidRPr="006A27F5" w:rsidRDefault="001E615D" w:rsidP="00B96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xC</w:t>
            </w:r>
            <w:r w:rsidR="00B96BBD" w:rsidRPr="006A27F5">
              <w:rPr>
                <w:rFonts w:ascii="Times New Roman" w:hAnsi="Times New Roman" w:cs="Times New Roman"/>
                <w:sz w:val="20"/>
                <w:szCs w:val="20"/>
              </w:rPr>
              <w:t>, 7.6%</w:t>
            </w:r>
          </w:p>
          <w:p w:rsidR="007909C4" w:rsidRPr="006A27F5" w:rsidRDefault="001E615D" w:rsidP="00B96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B96BBD" w:rsidRPr="006A27F5">
              <w:rPr>
                <w:rFonts w:ascii="Times New Roman" w:hAnsi="Times New Roman" w:cs="Times New Roman"/>
                <w:sz w:val="20"/>
                <w:szCs w:val="20"/>
              </w:rPr>
              <w:t>xB, 10.9%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7A5249" w:rsidRPr="006A27F5" w:rsidRDefault="007A5249" w:rsidP="007A5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7F5">
              <w:rPr>
                <w:rFonts w:ascii="Times New Roman" w:hAnsi="Times New Roman" w:cs="Times New Roman"/>
                <w:sz w:val="20"/>
                <w:szCs w:val="20"/>
              </w:rPr>
              <w:t>BL/6, 2%</w:t>
            </w:r>
          </w:p>
          <w:p w:rsidR="007A5249" w:rsidRPr="006A27F5" w:rsidRDefault="001E615D" w:rsidP="007A5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xC</w:t>
            </w:r>
            <w:r w:rsidR="007A5249" w:rsidRPr="006A27F5">
              <w:rPr>
                <w:rFonts w:ascii="Times New Roman" w:hAnsi="Times New Roman" w:cs="Times New Roman"/>
                <w:sz w:val="20"/>
                <w:szCs w:val="20"/>
              </w:rPr>
              <w:t>, 2.4%</w:t>
            </w:r>
          </w:p>
          <w:p w:rsidR="007909C4" w:rsidRPr="006A27F5" w:rsidRDefault="001E615D" w:rsidP="001E6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A5249" w:rsidRPr="006A27F5">
              <w:rPr>
                <w:rFonts w:ascii="Times New Roman" w:hAnsi="Times New Roman" w:cs="Times New Roman"/>
                <w:sz w:val="20"/>
                <w:szCs w:val="20"/>
              </w:rPr>
              <w:t>xB, 0.7%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1E4EF6" w:rsidRPr="006A27F5" w:rsidRDefault="001E4EF6" w:rsidP="001E4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7F5">
              <w:rPr>
                <w:rFonts w:ascii="Times New Roman" w:hAnsi="Times New Roman" w:cs="Times New Roman"/>
                <w:sz w:val="20"/>
                <w:szCs w:val="20"/>
              </w:rPr>
              <w:t>B, 5.3%</w:t>
            </w:r>
          </w:p>
          <w:p w:rsidR="001E4EF6" w:rsidRPr="006A27F5" w:rsidRDefault="001E615D" w:rsidP="001E4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xC</w:t>
            </w:r>
            <w:r w:rsidR="001E4EF6" w:rsidRPr="006A27F5">
              <w:rPr>
                <w:rFonts w:ascii="Times New Roman" w:hAnsi="Times New Roman" w:cs="Times New Roman"/>
                <w:sz w:val="20"/>
                <w:szCs w:val="20"/>
              </w:rPr>
              <w:t>, 8.1%</w:t>
            </w:r>
          </w:p>
          <w:p w:rsidR="007909C4" w:rsidRPr="006A27F5" w:rsidRDefault="001E615D" w:rsidP="001E4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1E4EF6" w:rsidRPr="006A27F5">
              <w:rPr>
                <w:rFonts w:ascii="Times New Roman" w:hAnsi="Times New Roman" w:cs="Times New Roman"/>
                <w:sz w:val="20"/>
                <w:szCs w:val="20"/>
              </w:rPr>
              <w:t>xB, 12.8%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1E4EF6" w:rsidRPr="006A27F5" w:rsidRDefault="001E615D" w:rsidP="006A2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1E4EF6" w:rsidRPr="006A27F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A27F5" w:rsidRPr="006A27F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1E4EF6" w:rsidRPr="006A27F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:rsidR="001E4EF6" w:rsidRPr="006A27F5" w:rsidRDefault="001E615D" w:rsidP="006A2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xC</w:t>
            </w:r>
            <w:r w:rsidR="001E4EF6" w:rsidRPr="006A27F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A27F5" w:rsidRPr="006A27F5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="001E4EF6" w:rsidRPr="006A27F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:rsidR="007909C4" w:rsidRPr="006A27F5" w:rsidRDefault="001E615D" w:rsidP="006A2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1E4EF6" w:rsidRPr="006A27F5">
              <w:rPr>
                <w:rFonts w:ascii="Times New Roman" w:hAnsi="Times New Roman" w:cs="Times New Roman"/>
                <w:sz w:val="20"/>
                <w:szCs w:val="20"/>
              </w:rPr>
              <w:t xml:space="preserve">xB, </w:t>
            </w:r>
            <w:r w:rsidR="006A27F5" w:rsidRPr="006A27F5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  <w:r w:rsidR="001E4EF6" w:rsidRPr="006A27F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6A27F5" w:rsidRPr="006A27F5" w:rsidRDefault="001E615D" w:rsidP="006A2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6A27F5" w:rsidRPr="006A27F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A27F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A27F5" w:rsidRPr="006A27F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:rsidR="006A27F5" w:rsidRPr="006A27F5" w:rsidRDefault="001E615D" w:rsidP="006A2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xC</w:t>
            </w:r>
            <w:r w:rsidR="006A27F5" w:rsidRPr="006A27F5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6A27F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A27F5" w:rsidRPr="006A27F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:rsidR="007909C4" w:rsidRPr="006A27F5" w:rsidRDefault="001E615D" w:rsidP="001E6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6A27F5" w:rsidRPr="006A27F5">
              <w:rPr>
                <w:rFonts w:ascii="Times New Roman" w:hAnsi="Times New Roman" w:cs="Times New Roman"/>
                <w:sz w:val="20"/>
                <w:szCs w:val="20"/>
              </w:rPr>
              <w:t xml:space="preserve">xB, </w:t>
            </w:r>
            <w:r w:rsidR="006A27F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A27F5" w:rsidRPr="006A27F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18" w:space="0" w:color="auto"/>
              <w:right w:val="nil"/>
            </w:tcBorders>
          </w:tcPr>
          <w:p w:rsidR="007909C4" w:rsidRPr="006A27F5" w:rsidRDefault="00E374F3" w:rsidP="00E3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, </w:t>
            </w:r>
            <w:r w:rsidR="007909C4" w:rsidRPr="006A27F5">
              <w:rPr>
                <w:rFonts w:ascii="Times New Roman" w:hAnsi="Times New Roman" w:cs="Times New Roman"/>
                <w:sz w:val="20"/>
                <w:szCs w:val="20"/>
              </w:rPr>
              <w:t>2.4%</w:t>
            </w:r>
          </w:p>
        </w:tc>
      </w:tr>
      <w:tr w:rsidR="006A27F5" w:rsidRPr="006A27F5" w:rsidTr="000A3E37">
        <w:trPr>
          <w:trHeight w:val="215"/>
        </w:trPr>
        <w:tc>
          <w:tcPr>
            <w:tcW w:w="0" w:type="auto"/>
            <w:tcBorders>
              <w:left w:val="nil"/>
              <w:bottom w:val="single" w:sz="18" w:space="0" w:color="auto"/>
            </w:tcBorders>
            <w:vAlign w:val="center"/>
          </w:tcPr>
          <w:p w:rsidR="007909C4" w:rsidRPr="006A27F5" w:rsidRDefault="007909C4" w:rsidP="001E6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7F5">
              <w:rPr>
                <w:rFonts w:ascii="Times New Roman" w:hAnsi="Times New Roman" w:cs="Times New Roman"/>
                <w:sz w:val="20"/>
                <w:szCs w:val="20"/>
              </w:rPr>
              <w:t>adult liver average</w:t>
            </w:r>
            <w:r w:rsidR="001E4EF6" w:rsidRPr="006A27F5">
              <w:rPr>
                <w:rFonts w:ascii="Times New Roman" w:hAnsi="Times New Roman" w:cs="Times New Roman"/>
                <w:sz w:val="20"/>
                <w:szCs w:val="20"/>
              </w:rPr>
              <w:t xml:space="preserve"> (n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7909C4" w:rsidRPr="006A27F5" w:rsidRDefault="007909C4" w:rsidP="00E3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7F5">
              <w:rPr>
                <w:rFonts w:ascii="Times New Roman" w:hAnsi="Times New Roman" w:cs="Times New Roman"/>
                <w:sz w:val="20"/>
                <w:szCs w:val="20"/>
              </w:rPr>
              <w:t>8.1% (3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7909C4" w:rsidRPr="006A27F5" w:rsidRDefault="007909C4" w:rsidP="00E3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7F5">
              <w:rPr>
                <w:rFonts w:ascii="Times New Roman" w:hAnsi="Times New Roman" w:cs="Times New Roman"/>
                <w:sz w:val="20"/>
                <w:szCs w:val="20"/>
              </w:rPr>
              <w:t>1.7% (3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7909C4" w:rsidRPr="006A27F5" w:rsidRDefault="007909C4" w:rsidP="00E3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7F5">
              <w:rPr>
                <w:rFonts w:ascii="Times New Roman" w:hAnsi="Times New Roman" w:cs="Times New Roman"/>
                <w:sz w:val="20"/>
                <w:szCs w:val="20"/>
              </w:rPr>
              <w:t>8.7% (3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7909C4" w:rsidRPr="006A27F5" w:rsidRDefault="007909C4" w:rsidP="00E3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7F5">
              <w:rPr>
                <w:rFonts w:ascii="Times New Roman" w:hAnsi="Times New Roman" w:cs="Times New Roman"/>
                <w:sz w:val="20"/>
                <w:szCs w:val="20"/>
              </w:rPr>
              <w:t>1.9% (3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7909C4" w:rsidRPr="006A27F5" w:rsidRDefault="007909C4" w:rsidP="00E3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7F5">
              <w:rPr>
                <w:rFonts w:ascii="Times New Roman" w:hAnsi="Times New Roman" w:cs="Times New Roman"/>
                <w:sz w:val="20"/>
                <w:szCs w:val="20"/>
              </w:rPr>
              <w:t>0.4% (3)</w:t>
            </w:r>
          </w:p>
        </w:tc>
        <w:tc>
          <w:tcPr>
            <w:tcW w:w="0" w:type="auto"/>
            <w:tcBorders>
              <w:bottom w:val="single" w:sz="18" w:space="0" w:color="auto"/>
              <w:right w:val="nil"/>
            </w:tcBorders>
          </w:tcPr>
          <w:p w:rsidR="007909C4" w:rsidRPr="006A27F5" w:rsidRDefault="007909C4" w:rsidP="00E307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909C4" w:rsidRDefault="007909C4"/>
    <w:p w:rsidR="00240E03" w:rsidRPr="00E374F3" w:rsidRDefault="00240E03" w:rsidP="00240E03">
      <w:pPr>
        <w:rPr>
          <w:rFonts w:ascii="Cambria" w:hAnsi="Cambria"/>
          <w:b/>
          <w:bCs/>
        </w:rPr>
      </w:pPr>
      <w:r w:rsidRPr="00E374F3">
        <w:rPr>
          <w:rFonts w:ascii="Cambria" w:hAnsi="Cambria"/>
        </w:rPr>
        <w:t>Data are reported for three different genetic backgrounds: C57BL/6J (B) and BxCAST12 (BxC) and CAST12xB (CxB) F</w:t>
      </w:r>
      <w:r w:rsidRPr="00E374F3">
        <w:rPr>
          <w:rFonts w:ascii="Cambria" w:hAnsi="Cambria"/>
          <w:vertAlign w:val="subscript"/>
        </w:rPr>
        <w:t>1</w:t>
      </w:r>
      <w:r w:rsidRPr="00E374F3">
        <w:rPr>
          <w:rFonts w:ascii="Cambria" w:hAnsi="Cambria"/>
        </w:rPr>
        <w:t xml:space="preserve"> hybrids. For </w:t>
      </w:r>
      <w:r w:rsidRPr="00E374F3">
        <w:rPr>
          <w:rFonts w:ascii="Cambria" w:hAnsi="Cambria"/>
          <w:i/>
          <w:iCs/>
        </w:rPr>
        <w:t>Gtl2</w:t>
      </w:r>
      <w:r w:rsidRPr="00E374F3">
        <w:rPr>
          <w:rFonts w:ascii="Cambria" w:hAnsi="Cambria"/>
        </w:rPr>
        <w:t xml:space="preserve">-DMR site C, only C57BL/6J data are reported as a strain-specific polymorphism abolishes this </w:t>
      </w:r>
      <w:r w:rsidRPr="00E374F3">
        <w:rPr>
          <w:rFonts w:ascii="Cambria" w:hAnsi="Cambria"/>
          <w:i/>
          <w:iCs/>
        </w:rPr>
        <w:t>Msp</w:t>
      </w:r>
      <w:r w:rsidRPr="00E374F3">
        <w:rPr>
          <w:rFonts w:ascii="Cambria" w:hAnsi="Cambria"/>
        </w:rPr>
        <w:t xml:space="preserve">I site in </w:t>
      </w:r>
      <w:r w:rsidRPr="00E374F3">
        <w:rPr>
          <w:rFonts w:ascii="Cambria" w:hAnsi="Cambria"/>
          <w:i/>
          <w:iCs/>
        </w:rPr>
        <w:t>Mus musculus castaneus.</w:t>
      </w:r>
      <w:r w:rsidRPr="00E374F3">
        <w:rPr>
          <w:rFonts w:ascii="Cambria" w:hAnsi="Cambria"/>
        </w:rPr>
        <w:t xml:space="preserve"> Average 5-hydroxymethylcytosine across all three genetic backgrounds are also reported. Amount of 5-mC and 5-hmC in each sample was calculated according to </w:t>
      </w:r>
      <w:proofErr w:type="spellStart"/>
      <w:r w:rsidRPr="00E374F3">
        <w:rPr>
          <w:rFonts w:ascii="Cambria" w:hAnsi="Cambria"/>
        </w:rPr>
        <w:t>Magalhaes</w:t>
      </w:r>
      <w:proofErr w:type="spellEnd"/>
      <w:r w:rsidRPr="00E374F3">
        <w:rPr>
          <w:rFonts w:ascii="Cambria" w:hAnsi="Cambria"/>
        </w:rPr>
        <w:t xml:space="preserve"> </w:t>
      </w:r>
      <w:r w:rsidRPr="00E374F3">
        <w:rPr>
          <w:rFonts w:ascii="Cambria" w:hAnsi="Cambria"/>
          <w:i/>
          <w:iCs/>
        </w:rPr>
        <w:t>et al</w:t>
      </w:r>
      <w:r w:rsidRPr="00E374F3">
        <w:rPr>
          <w:rFonts w:ascii="Cambria" w:hAnsi="Cambria"/>
        </w:rPr>
        <w:t>.</w:t>
      </w:r>
      <w:r>
        <w:rPr>
          <w:rFonts w:ascii="Cambria" w:hAnsi="Cambria"/>
        </w:rPr>
        <w:t xml:space="preserve"> (2013).</w:t>
      </w:r>
    </w:p>
    <w:p w:rsidR="00240E03" w:rsidRDefault="00240E03"/>
    <w:sectPr w:rsidR="00240E03" w:rsidSect="007909C4">
      <w:pgSz w:w="15840" w:h="12240" w:orient="landscape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</w:compat>
  <w:rsids>
    <w:rsidRoot w:val="007909C4"/>
    <w:rsid w:val="00036F70"/>
    <w:rsid w:val="000A3E37"/>
    <w:rsid w:val="001E2C22"/>
    <w:rsid w:val="001E4EF6"/>
    <w:rsid w:val="001E615D"/>
    <w:rsid w:val="00240E03"/>
    <w:rsid w:val="002A6578"/>
    <w:rsid w:val="00656A0A"/>
    <w:rsid w:val="006A27F5"/>
    <w:rsid w:val="007909C4"/>
    <w:rsid w:val="007A5249"/>
    <w:rsid w:val="0082481A"/>
    <w:rsid w:val="008976D1"/>
    <w:rsid w:val="00B96BBD"/>
    <w:rsid w:val="00E374F3"/>
    <w:rsid w:val="00ED09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9C4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09C4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257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0010239</cp:lastModifiedBy>
  <cp:revision>12</cp:revision>
  <dcterms:created xsi:type="dcterms:W3CDTF">2017-03-07T14:44:00Z</dcterms:created>
  <dcterms:modified xsi:type="dcterms:W3CDTF">2017-06-17T01:24:00Z</dcterms:modified>
</cp:coreProperties>
</file>